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E540B" w14:textId="3442FE98" w:rsidR="00210FBB" w:rsidRDefault="00C73DA0" w:rsidP="00856C1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Appendix 2: Supplementary Tables</w:t>
      </w:r>
    </w:p>
    <w:p w14:paraId="23D44447" w14:textId="77777777" w:rsidR="00C73DA0" w:rsidRDefault="00C73DA0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0381BE6" w14:textId="513971EC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1: Characteristics of Birth Tourists with Paid in Full AHS invoices and Referral to CT with CT Deposit Paid</w:t>
      </w:r>
    </w:p>
    <w:tbl>
      <w:tblPr>
        <w:tblStyle w:val="TableGrid"/>
        <w:tblW w:w="9498" w:type="dxa"/>
        <w:tblInd w:w="562" w:type="dxa"/>
        <w:tblLook w:val="04A0" w:firstRow="1" w:lastRow="0" w:firstColumn="1" w:lastColumn="0" w:noHBand="0" w:noVBand="1"/>
      </w:tblPr>
      <w:tblGrid>
        <w:gridCol w:w="668"/>
        <w:gridCol w:w="2029"/>
        <w:gridCol w:w="1911"/>
        <w:gridCol w:w="2165"/>
        <w:gridCol w:w="2725"/>
      </w:tblGrid>
      <w:tr w:rsidR="003B533C" w:rsidRPr="00BA58E5" w14:paraId="7EE53639" w14:textId="77777777" w:rsidTr="00D64BD2">
        <w:trPr>
          <w:cantSplit/>
        </w:trPr>
        <w:tc>
          <w:tcPr>
            <w:tcW w:w="668" w:type="dxa"/>
          </w:tcPr>
          <w:p w14:paraId="239313CF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9" w:type="dxa"/>
          </w:tcPr>
          <w:p w14:paraId="5C6BAA1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Maternal AHS Invoice ($)</w:t>
            </w:r>
          </w:p>
        </w:tc>
        <w:tc>
          <w:tcPr>
            <w:tcW w:w="1911" w:type="dxa"/>
          </w:tcPr>
          <w:p w14:paraId="29690F8B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Neonatal AHS Invoice ($)</w:t>
            </w:r>
          </w:p>
        </w:tc>
        <w:tc>
          <w:tcPr>
            <w:tcW w:w="2165" w:type="dxa"/>
          </w:tcPr>
          <w:p w14:paraId="3E86238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2725" w:type="dxa"/>
          </w:tcPr>
          <w:p w14:paraId="3B0D0E2A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entral Triage Deposit Refund Amount ($)</w:t>
            </w:r>
          </w:p>
        </w:tc>
      </w:tr>
      <w:tr w:rsidR="003B533C" w:rsidRPr="00BA58E5" w14:paraId="36960AF6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3A5E282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9" w:type="dxa"/>
          </w:tcPr>
          <w:p w14:paraId="493785A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57.50</w:t>
            </w:r>
          </w:p>
        </w:tc>
        <w:tc>
          <w:tcPr>
            <w:tcW w:w="1911" w:type="dxa"/>
          </w:tcPr>
          <w:p w14:paraId="72106DC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25.00</w:t>
            </w:r>
          </w:p>
        </w:tc>
        <w:tc>
          <w:tcPr>
            <w:tcW w:w="2165" w:type="dxa"/>
          </w:tcPr>
          <w:p w14:paraId="7B50580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544D5A8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3B533C" w:rsidRPr="00BA58E5" w14:paraId="211C20CE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352F622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9" w:type="dxa"/>
          </w:tcPr>
          <w:p w14:paraId="75D4288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77.50</w:t>
            </w:r>
          </w:p>
          <w:p w14:paraId="6723F17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68F3A9C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65" w:type="dxa"/>
          </w:tcPr>
          <w:p w14:paraId="66C492E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1E4390F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0.92</w:t>
            </w:r>
          </w:p>
        </w:tc>
      </w:tr>
      <w:tr w:rsidR="003B533C" w:rsidRPr="00BA58E5" w14:paraId="00C10537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4F233B9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9" w:type="dxa"/>
          </w:tcPr>
          <w:p w14:paraId="15B268B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0.00</w:t>
            </w:r>
          </w:p>
        </w:tc>
        <w:tc>
          <w:tcPr>
            <w:tcW w:w="1911" w:type="dxa"/>
          </w:tcPr>
          <w:p w14:paraId="7867682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3212904F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0D36E3C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0DCCB178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.15</w:t>
            </w:r>
          </w:p>
        </w:tc>
      </w:tr>
      <w:tr w:rsidR="003B533C" w:rsidRPr="00BA58E5" w14:paraId="45C7A1B9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07F1C07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9" w:type="dxa"/>
          </w:tcPr>
          <w:p w14:paraId="607037A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55.00</w:t>
            </w:r>
          </w:p>
          <w:p w14:paraId="4C147C31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</w:tcPr>
          <w:p w14:paraId="48ED368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4F517A89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03D6BB0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5FD1CC8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68</w:t>
            </w:r>
          </w:p>
          <w:p w14:paraId="0EA0B18A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533C" w:rsidRPr="00BA58E5" w14:paraId="05C4CF50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1693FE9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9" w:type="dxa"/>
          </w:tcPr>
          <w:p w14:paraId="469AAC2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90.00</w:t>
            </w:r>
          </w:p>
          <w:p w14:paraId="36CBA1C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</w:tcPr>
          <w:p w14:paraId="3D09EC9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5.00</w:t>
            </w:r>
          </w:p>
          <w:p w14:paraId="40C63785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0F4CBAE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0DAB756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3B533C" w:rsidRPr="00BA58E5" w14:paraId="200E0F92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6A51D51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9" w:type="dxa"/>
          </w:tcPr>
          <w:p w14:paraId="60682FC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17.50</w:t>
            </w:r>
          </w:p>
          <w:p w14:paraId="17FD4155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</w:tcPr>
          <w:p w14:paraId="69C0062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47.50</w:t>
            </w:r>
          </w:p>
          <w:p w14:paraId="06B93A2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0AF882D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7ABF82E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2393.90</w:t>
            </w:r>
          </w:p>
        </w:tc>
      </w:tr>
      <w:tr w:rsidR="003B533C" w:rsidRPr="00BA58E5" w14:paraId="1480396B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56780F4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9" w:type="dxa"/>
          </w:tcPr>
          <w:p w14:paraId="56F0172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25.00</w:t>
            </w:r>
          </w:p>
          <w:p w14:paraId="53B5EC2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531164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47300BD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943087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725" w:type="dxa"/>
          </w:tcPr>
          <w:p w14:paraId="3BA9143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9.15</w:t>
            </w:r>
          </w:p>
          <w:p w14:paraId="6078C73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33C" w:rsidRPr="00BA58E5" w14:paraId="0F661D13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1627719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9" w:type="dxa"/>
          </w:tcPr>
          <w:p w14:paraId="023CD49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0.00</w:t>
            </w:r>
          </w:p>
          <w:p w14:paraId="72B57E6C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1" w:type="dxa"/>
          </w:tcPr>
          <w:p w14:paraId="37BFEAF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58A5447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5740816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2725" w:type="dxa"/>
          </w:tcPr>
          <w:p w14:paraId="60B1A6D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.28</w:t>
            </w:r>
          </w:p>
          <w:p w14:paraId="1A5A25B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6F9E3565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5B7626D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9" w:type="dxa"/>
          </w:tcPr>
          <w:p w14:paraId="5EBCBDC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20.00</w:t>
            </w:r>
          </w:p>
          <w:p w14:paraId="09C9539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B976DB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  <w:p w14:paraId="4B59CED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4F61E10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Dubai</w:t>
            </w:r>
          </w:p>
        </w:tc>
        <w:tc>
          <w:tcPr>
            <w:tcW w:w="2725" w:type="dxa"/>
          </w:tcPr>
          <w:p w14:paraId="7901D2B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8.20</w:t>
            </w:r>
          </w:p>
          <w:p w14:paraId="55FD407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085C7E67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37357A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9" w:type="dxa"/>
          </w:tcPr>
          <w:p w14:paraId="1AF78EF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82.50</w:t>
            </w:r>
          </w:p>
          <w:p w14:paraId="2633A08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25A1060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47.50</w:t>
            </w:r>
          </w:p>
          <w:p w14:paraId="2D70DE8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E15024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2725" w:type="dxa"/>
          </w:tcPr>
          <w:p w14:paraId="6704806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5.35</w:t>
            </w:r>
          </w:p>
          <w:p w14:paraId="32BFEFB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533C" w:rsidRPr="00BA58E5" w14:paraId="4D35189A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5F69E20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9" w:type="dxa"/>
          </w:tcPr>
          <w:p w14:paraId="7C0FF6C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2.50</w:t>
            </w:r>
          </w:p>
        </w:tc>
        <w:tc>
          <w:tcPr>
            <w:tcW w:w="1911" w:type="dxa"/>
          </w:tcPr>
          <w:p w14:paraId="0B7A6BB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7283DD7E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</w:tcPr>
          <w:p w14:paraId="47D50E9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2725" w:type="dxa"/>
          </w:tcPr>
          <w:p w14:paraId="539D1B8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200.50</w:t>
            </w:r>
          </w:p>
        </w:tc>
      </w:tr>
      <w:tr w:rsidR="003B533C" w:rsidRPr="00BA58E5" w14:paraId="5C48740C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08FDA5A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9" w:type="dxa"/>
          </w:tcPr>
          <w:p w14:paraId="05C821F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0.00</w:t>
            </w:r>
          </w:p>
          <w:p w14:paraId="69CB48E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36B8E01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12.50</w:t>
            </w:r>
          </w:p>
          <w:p w14:paraId="6D7AD80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CBF864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2725" w:type="dxa"/>
          </w:tcPr>
          <w:p w14:paraId="7A8F089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0</w:t>
            </w:r>
          </w:p>
        </w:tc>
      </w:tr>
      <w:tr w:rsidR="003B533C" w:rsidRPr="00BA58E5" w14:paraId="481E5B35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6298D46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9" w:type="dxa"/>
          </w:tcPr>
          <w:p w14:paraId="1C18C69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85.00</w:t>
            </w:r>
          </w:p>
          <w:p w14:paraId="7D88370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6DB4A22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  <w:p w14:paraId="45BE518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314A259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2725" w:type="dxa"/>
          </w:tcPr>
          <w:p w14:paraId="04902C1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8.15</w:t>
            </w:r>
          </w:p>
          <w:p w14:paraId="29F8C80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6045C4BA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4F9DCF9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9" w:type="dxa"/>
          </w:tcPr>
          <w:p w14:paraId="74322E7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.50</w:t>
            </w:r>
          </w:p>
          <w:p w14:paraId="442E990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4AB161C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  <w:p w14:paraId="12001C8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952503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725" w:type="dxa"/>
          </w:tcPr>
          <w:p w14:paraId="55DC0F2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4.80</w:t>
            </w:r>
          </w:p>
          <w:p w14:paraId="763EBF8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6F1108B1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6F98FFF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9" w:type="dxa"/>
          </w:tcPr>
          <w:p w14:paraId="5BA186B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25.00</w:t>
            </w:r>
          </w:p>
          <w:p w14:paraId="5EBB0E5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492258A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45.00</w:t>
            </w:r>
          </w:p>
          <w:p w14:paraId="45B0D7B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C504C6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  <w:p w14:paraId="1F905C8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</w:tcPr>
          <w:p w14:paraId="003B18C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45</w:t>
            </w:r>
          </w:p>
          <w:p w14:paraId="7631C9A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0A8FC1B0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B87696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9" w:type="dxa"/>
          </w:tcPr>
          <w:p w14:paraId="14E3A56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.50</w:t>
            </w:r>
          </w:p>
          <w:p w14:paraId="7C4D4C8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3C7E281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15.00</w:t>
            </w:r>
          </w:p>
          <w:p w14:paraId="4ED4F22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A5B201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725" w:type="dxa"/>
          </w:tcPr>
          <w:p w14:paraId="74EB8665" w14:textId="77777777" w:rsidR="003B533C" w:rsidRPr="00BA58E5" w:rsidRDefault="003B533C" w:rsidP="00D64BD2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6.90</w:t>
            </w:r>
          </w:p>
        </w:tc>
      </w:tr>
      <w:tr w:rsidR="003B533C" w:rsidRPr="00BA58E5" w14:paraId="4A3ADBA3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48062D1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9" w:type="dxa"/>
          </w:tcPr>
          <w:p w14:paraId="2FFDA9D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52.50</w:t>
            </w:r>
          </w:p>
          <w:p w14:paraId="316A9EE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625F34B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797776F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71D1F4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725" w:type="dxa"/>
          </w:tcPr>
          <w:p w14:paraId="3344DBF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6.95</w:t>
            </w:r>
          </w:p>
          <w:p w14:paraId="73B6E34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061C2E26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4F08CDF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9" w:type="dxa"/>
          </w:tcPr>
          <w:p w14:paraId="1FD236B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82.50</w:t>
            </w:r>
          </w:p>
        </w:tc>
        <w:tc>
          <w:tcPr>
            <w:tcW w:w="1911" w:type="dxa"/>
          </w:tcPr>
          <w:p w14:paraId="5E8A47A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</w:tc>
        <w:tc>
          <w:tcPr>
            <w:tcW w:w="2165" w:type="dxa"/>
          </w:tcPr>
          <w:p w14:paraId="79EC83F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725" w:type="dxa"/>
          </w:tcPr>
          <w:p w14:paraId="018FD64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</w:tr>
      <w:tr w:rsidR="003B533C" w:rsidRPr="00BA58E5" w14:paraId="78E4AD2D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02231EC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9" w:type="dxa"/>
          </w:tcPr>
          <w:p w14:paraId="1861904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56.00</w:t>
            </w:r>
          </w:p>
          <w:p w14:paraId="71E79F6C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5DDBEC1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65" w:type="dxa"/>
          </w:tcPr>
          <w:p w14:paraId="58FE574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2725" w:type="dxa"/>
          </w:tcPr>
          <w:p w14:paraId="3066F57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7518.50</w:t>
            </w:r>
          </w:p>
        </w:tc>
      </w:tr>
      <w:tr w:rsidR="003B533C" w:rsidRPr="00BA58E5" w14:paraId="384433B8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7D47F5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9" w:type="dxa"/>
          </w:tcPr>
          <w:p w14:paraId="2E2657A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15.00</w:t>
            </w:r>
          </w:p>
          <w:p w14:paraId="0FFE08F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1FAB07B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7F54718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6593B3F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2725" w:type="dxa"/>
          </w:tcPr>
          <w:p w14:paraId="6E6BCA7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2219.29</w:t>
            </w:r>
          </w:p>
        </w:tc>
      </w:tr>
      <w:tr w:rsidR="003B533C" w:rsidRPr="00BA58E5" w14:paraId="41A4C41C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B80DBB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9" w:type="dxa"/>
          </w:tcPr>
          <w:p w14:paraId="09797BA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57.50</w:t>
            </w:r>
          </w:p>
        </w:tc>
        <w:tc>
          <w:tcPr>
            <w:tcW w:w="1911" w:type="dxa"/>
          </w:tcPr>
          <w:p w14:paraId="1488B74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5BEB752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2F9737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2725" w:type="dxa"/>
          </w:tcPr>
          <w:p w14:paraId="66D06FF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5.60</w:t>
            </w:r>
          </w:p>
          <w:p w14:paraId="6563D30F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37C1E3FF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690441F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9" w:type="dxa"/>
          </w:tcPr>
          <w:p w14:paraId="6363416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37.50</w:t>
            </w:r>
          </w:p>
          <w:p w14:paraId="71D0C76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717DF8E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  <w:p w14:paraId="08C3A5E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4BFF72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2725" w:type="dxa"/>
          </w:tcPr>
          <w:p w14:paraId="6379F03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9.55</w:t>
            </w:r>
          </w:p>
          <w:p w14:paraId="5800F4F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132F8D2E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4547FA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9" w:type="dxa"/>
          </w:tcPr>
          <w:p w14:paraId="58B3327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0.00</w:t>
            </w:r>
          </w:p>
          <w:p w14:paraId="6DA2F908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20389BE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5.00</w:t>
            </w:r>
          </w:p>
          <w:p w14:paraId="36C180E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387BCAA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2725" w:type="dxa"/>
          </w:tcPr>
          <w:p w14:paraId="001B531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2.85</w:t>
            </w:r>
          </w:p>
          <w:p w14:paraId="334FB06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56CD678B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247E83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9" w:type="dxa"/>
          </w:tcPr>
          <w:p w14:paraId="3BA3686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3.00</w:t>
            </w:r>
          </w:p>
          <w:p w14:paraId="06E93800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3C15FFC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.00</w:t>
            </w:r>
          </w:p>
          <w:p w14:paraId="3302AD2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8BA1AB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  <w:p w14:paraId="669FE55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</w:tcPr>
          <w:p w14:paraId="1F2E85B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</w:tr>
      <w:tr w:rsidR="003B533C" w:rsidRPr="00BA58E5" w14:paraId="2657AF3D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10A2F1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9" w:type="dxa"/>
          </w:tcPr>
          <w:p w14:paraId="1EBC646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60.00</w:t>
            </w:r>
          </w:p>
          <w:p w14:paraId="3C64E3B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57FC51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5.00</w:t>
            </w:r>
          </w:p>
          <w:p w14:paraId="11B890E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709C5C7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39950E7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0</w:t>
            </w:r>
          </w:p>
        </w:tc>
      </w:tr>
      <w:tr w:rsidR="003B533C" w:rsidRPr="00BA58E5" w14:paraId="3E161CB9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0CEA74C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9" w:type="dxa"/>
          </w:tcPr>
          <w:p w14:paraId="198DCF6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0.00</w:t>
            </w:r>
          </w:p>
          <w:p w14:paraId="705B751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A7F42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694E85A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046A8A3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64580C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336A247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4.00</w:t>
            </w:r>
          </w:p>
          <w:p w14:paraId="0A06B33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2B2EB6F7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158B39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9" w:type="dxa"/>
          </w:tcPr>
          <w:p w14:paraId="72EE34D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30.00</w:t>
            </w:r>
          </w:p>
          <w:p w14:paraId="376D201A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707547C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5E4EADCC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B6E608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2479C05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2.85</w:t>
            </w:r>
          </w:p>
          <w:p w14:paraId="6DD54E6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3D7626D6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3A2DF5E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9" w:type="dxa"/>
          </w:tcPr>
          <w:p w14:paraId="103E6B8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20.00</w:t>
            </w:r>
          </w:p>
          <w:p w14:paraId="45B06CD1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1C4B660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13967EDA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0F8D364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37682DC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2.10</w:t>
            </w:r>
          </w:p>
          <w:p w14:paraId="32B0883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66F29C" w14:textId="77777777" w:rsidR="003B533C" w:rsidRPr="00BA58E5" w:rsidRDefault="003B533C" w:rsidP="00D64BD2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5BE29796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8BCA34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9" w:type="dxa"/>
          </w:tcPr>
          <w:p w14:paraId="77CFC15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2.50</w:t>
            </w:r>
          </w:p>
        </w:tc>
        <w:tc>
          <w:tcPr>
            <w:tcW w:w="1911" w:type="dxa"/>
          </w:tcPr>
          <w:p w14:paraId="7839007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0.00</w:t>
            </w:r>
          </w:p>
        </w:tc>
        <w:tc>
          <w:tcPr>
            <w:tcW w:w="2165" w:type="dxa"/>
          </w:tcPr>
          <w:p w14:paraId="3DD2E72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5EFAF05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7303.15</w:t>
            </w:r>
          </w:p>
        </w:tc>
      </w:tr>
      <w:tr w:rsidR="003B533C" w:rsidRPr="00BA58E5" w14:paraId="5A09CF0F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1EDE43D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9" w:type="dxa"/>
          </w:tcPr>
          <w:p w14:paraId="4FDE3E1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83.13</w:t>
            </w:r>
          </w:p>
        </w:tc>
        <w:tc>
          <w:tcPr>
            <w:tcW w:w="1911" w:type="dxa"/>
          </w:tcPr>
          <w:p w14:paraId="1C01CDA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5,197.50 </w:t>
            </w:r>
          </w:p>
        </w:tc>
        <w:tc>
          <w:tcPr>
            <w:tcW w:w="2165" w:type="dxa"/>
          </w:tcPr>
          <w:p w14:paraId="0C3B67D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5E0AA93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635.25</w:t>
            </w:r>
          </w:p>
        </w:tc>
      </w:tr>
      <w:tr w:rsidR="003B533C" w:rsidRPr="00BA58E5" w14:paraId="3C653291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455961D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9" w:type="dxa"/>
          </w:tcPr>
          <w:p w14:paraId="110C5F5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2.50</w:t>
            </w:r>
          </w:p>
        </w:tc>
        <w:tc>
          <w:tcPr>
            <w:tcW w:w="1911" w:type="dxa"/>
          </w:tcPr>
          <w:p w14:paraId="22B1357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5" w:type="dxa"/>
          </w:tcPr>
          <w:p w14:paraId="035DC37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3F1FA76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7760.50</w:t>
            </w:r>
          </w:p>
        </w:tc>
      </w:tr>
      <w:tr w:rsidR="003B533C" w:rsidRPr="00BA58E5" w14:paraId="0664769A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1151C7F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9" w:type="dxa"/>
          </w:tcPr>
          <w:p w14:paraId="0970CF5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80.00</w:t>
            </w:r>
          </w:p>
        </w:tc>
        <w:tc>
          <w:tcPr>
            <w:tcW w:w="1911" w:type="dxa"/>
          </w:tcPr>
          <w:p w14:paraId="47CEB4B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  <w:p w14:paraId="5FF88DB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D61F4F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11FF336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9520.50</w:t>
            </w:r>
          </w:p>
        </w:tc>
      </w:tr>
      <w:tr w:rsidR="003B533C" w:rsidRPr="00BA58E5" w14:paraId="08BC21CD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5726A68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9" w:type="dxa"/>
          </w:tcPr>
          <w:p w14:paraId="00D00FF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42.50</w:t>
            </w:r>
          </w:p>
        </w:tc>
        <w:tc>
          <w:tcPr>
            <w:tcW w:w="1911" w:type="dxa"/>
          </w:tcPr>
          <w:p w14:paraId="49015F0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0.00</w:t>
            </w:r>
          </w:p>
        </w:tc>
        <w:tc>
          <w:tcPr>
            <w:tcW w:w="2165" w:type="dxa"/>
          </w:tcPr>
          <w:p w14:paraId="54A789C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2725" w:type="dxa"/>
          </w:tcPr>
          <w:p w14:paraId="3A5C79D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5512.80</w:t>
            </w:r>
          </w:p>
        </w:tc>
      </w:tr>
      <w:tr w:rsidR="003B533C" w:rsidRPr="00BA58E5" w14:paraId="6672DCF4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34697B6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9" w:type="dxa"/>
          </w:tcPr>
          <w:p w14:paraId="4DAF242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7..50</w:t>
            </w:r>
          </w:p>
        </w:tc>
        <w:tc>
          <w:tcPr>
            <w:tcW w:w="1911" w:type="dxa"/>
          </w:tcPr>
          <w:p w14:paraId="530A1BC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</w:tc>
        <w:tc>
          <w:tcPr>
            <w:tcW w:w="2165" w:type="dxa"/>
          </w:tcPr>
          <w:p w14:paraId="45D8323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725" w:type="dxa"/>
          </w:tcPr>
          <w:p w14:paraId="120BB6D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2.40</w:t>
            </w:r>
          </w:p>
        </w:tc>
      </w:tr>
      <w:tr w:rsidR="003B533C" w:rsidRPr="00BA58E5" w14:paraId="56D17B85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5F935DF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9" w:type="dxa"/>
          </w:tcPr>
          <w:p w14:paraId="3388F16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20.00</w:t>
            </w:r>
          </w:p>
        </w:tc>
        <w:tc>
          <w:tcPr>
            <w:tcW w:w="1911" w:type="dxa"/>
          </w:tcPr>
          <w:p w14:paraId="27A29F8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</w:tc>
        <w:tc>
          <w:tcPr>
            <w:tcW w:w="2165" w:type="dxa"/>
          </w:tcPr>
          <w:p w14:paraId="24CE584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725" w:type="dxa"/>
          </w:tcPr>
          <w:p w14:paraId="1B1D870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7.30</w:t>
            </w:r>
          </w:p>
        </w:tc>
      </w:tr>
      <w:tr w:rsidR="003B533C" w:rsidRPr="00BA58E5" w14:paraId="693808D3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3D7C79B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9" w:type="dxa"/>
          </w:tcPr>
          <w:p w14:paraId="6B55C6C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85.00</w:t>
            </w:r>
          </w:p>
          <w:p w14:paraId="54B8B39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4CCD765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  <w:p w14:paraId="014228C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6222F1B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Republic of Guinea</w:t>
            </w:r>
          </w:p>
        </w:tc>
        <w:tc>
          <w:tcPr>
            <w:tcW w:w="2725" w:type="dxa"/>
          </w:tcPr>
          <w:p w14:paraId="71A1009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5.75</w:t>
            </w:r>
          </w:p>
          <w:p w14:paraId="48A125E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533C" w:rsidRPr="00BA58E5" w14:paraId="6B5A07E7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25B774C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9" w:type="dxa"/>
          </w:tcPr>
          <w:p w14:paraId="0A08906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20.00</w:t>
            </w:r>
          </w:p>
          <w:p w14:paraId="05986E2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43C7750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55E0C490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AE1A54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2725" w:type="dxa"/>
          </w:tcPr>
          <w:p w14:paraId="2D8F3E6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4407.80</w:t>
            </w:r>
          </w:p>
        </w:tc>
      </w:tr>
      <w:tr w:rsidR="003B533C" w:rsidRPr="00BA58E5" w14:paraId="3C10DC24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7EE06E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9" w:type="dxa"/>
          </w:tcPr>
          <w:p w14:paraId="018AB73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12.00</w:t>
            </w:r>
          </w:p>
          <w:p w14:paraId="41A270F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FD5C83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28.50</w:t>
            </w:r>
          </w:p>
        </w:tc>
        <w:tc>
          <w:tcPr>
            <w:tcW w:w="2165" w:type="dxa"/>
          </w:tcPr>
          <w:p w14:paraId="176DF82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2725" w:type="dxa"/>
          </w:tcPr>
          <w:p w14:paraId="70D5259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175.80</w:t>
            </w:r>
          </w:p>
        </w:tc>
      </w:tr>
      <w:tr w:rsidR="003B533C" w:rsidRPr="00BA58E5" w14:paraId="1717426B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6DDA1E5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2029" w:type="dxa"/>
          </w:tcPr>
          <w:p w14:paraId="63CA60C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815.50</w:t>
            </w:r>
          </w:p>
          <w:p w14:paraId="65EF40E7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14:paraId="2699C7D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0.00</w:t>
            </w:r>
          </w:p>
          <w:p w14:paraId="7495635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2210FCB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725" w:type="dxa"/>
          </w:tcPr>
          <w:p w14:paraId="00BABDF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8032.45</w:t>
            </w:r>
          </w:p>
        </w:tc>
      </w:tr>
      <w:tr w:rsidR="003B533C" w:rsidRPr="00BA58E5" w14:paraId="0B899AB7" w14:textId="77777777" w:rsidTr="00D64BD2">
        <w:trPr>
          <w:cantSplit/>
          <w:trHeight w:hRule="exact" w:val="284"/>
        </w:trPr>
        <w:tc>
          <w:tcPr>
            <w:tcW w:w="668" w:type="dxa"/>
          </w:tcPr>
          <w:p w14:paraId="725BBC7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9" w:type="dxa"/>
          </w:tcPr>
          <w:p w14:paraId="445B06E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11" w:type="dxa"/>
          </w:tcPr>
          <w:p w14:paraId="732494F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65" w:type="dxa"/>
          </w:tcPr>
          <w:p w14:paraId="5D73F21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725" w:type="dxa"/>
          </w:tcPr>
          <w:p w14:paraId="441C44D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8120.81</w:t>
            </w:r>
          </w:p>
        </w:tc>
      </w:tr>
    </w:tbl>
    <w:p w14:paraId="39011135" w14:textId="77777777" w:rsidR="003B533C" w:rsidRPr="00BA58E5" w:rsidRDefault="003B533C" w:rsidP="003B533C">
      <w:pPr>
        <w:rPr>
          <w:rFonts w:ascii="Times New Roman" w:hAnsi="Times New Roman" w:cs="Times New Roman"/>
          <w:b/>
          <w:sz w:val="20"/>
          <w:szCs w:val="20"/>
        </w:rPr>
      </w:pPr>
    </w:p>
    <w:p w14:paraId="78FDF6F7" w14:textId="0ACFAED7" w:rsidR="003B533C" w:rsidRPr="00BA58E5" w:rsidRDefault="003D48BC" w:rsidP="003B533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2: Characteristics of Birth Tourists with Paid in Full AHS invoices and No Referral to CT with No CT Deposit Paid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988"/>
        <w:gridCol w:w="2126"/>
        <w:gridCol w:w="2410"/>
        <w:gridCol w:w="2835"/>
      </w:tblGrid>
      <w:tr w:rsidR="003B533C" w:rsidRPr="00BA58E5" w14:paraId="60506792" w14:textId="77777777" w:rsidTr="00D64BD2">
        <w:tc>
          <w:tcPr>
            <w:tcW w:w="988" w:type="dxa"/>
          </w:tcPr>
          <w:p w14:paraId="41F86455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2DDB6E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Maternal AHS Invoice ($)</w:t>
            </w:r>
          </w:p>
        </w:tc>
        <w:tc>
          <w:tcPr>
            <w:tcW w:w="2410" w:type="dxa"/>
          </w:tcPr>
          <w:p w14:paraId="074800E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Neonatal AHS Invoice ($)</w:t>
            </w:r>
          </w:p>
        </w:tc>
        <w:tc>
          <w:tcPr>
            <w:tcW w:w="2835" w:type="dxa"/>
          </w:tcPr>
          <w:p w14:paraId="70574DCB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</w:tr>
      <w:tr w:rsidR="003B533C" w:rsidRPr="00BA58E5" w14:paraId="55559261" w14:textId="77777777" w:rsidTr="00D64BD2">
        <w:tc>
          <w:tcPr>
            <w:tcW w:w="988" w:type="dxa"/>
          </w:tcPr>
          <w:p w14:paraId="07A22B9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736E709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.50</w:t>
            </w:r>
          </w:p>
        </w:tc>
        <w:tc>
          <w:tcPr>
            <w:tcW w:w="2410" w:type="dxa"/>
          </w:tcPr>
          <w:p w14:paraId="6EE1D73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14:paraId="690A907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</w:tr>
      <w:tr w:rsidR="003B533C" w:rsidRPr="00BA58E5" w14:paraId="261440AB" w14:textId="77777777" w:rsidTr="00D64BD2">
        <w:trPr>
          <w:trHeight w:hRule="exact" w:val="284"/>
        </w:trPr>
        <w:tc>
          <w:tcPr>
            <w:tcW w:w="988" w:type="dxa"/>
          </w:tcPr>
          <w:p w14:paraId="4EDD68F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1F10510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5.50</w:t>
            </w:r>
          </w:p>
        </w:tc>
        <w:tc>
          <w:tcPr>
            <w:tcW w:w="2410" w:type="dxa"/>
          </w:tcPr>
          <w:p w14:paraId="5002359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0.0</w:t>
            </w:r>
          </w:p>
          <w:p w14:paraId="7FCEC1D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39EF22B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</w:tr>
      <w:tr w:rsidR="003B533C" w:rsidRPr="00BA58E5" w14:paraId="50B00117" w14:textId="77777777" w:rsidTr="00D64BD2">
        <w:trPr>
          <w:trHeight w:hRule="exact" w:val="284"/>
        </w:trPr>
        <w:tc>
          <w:tcPr>
            <w:tcW w:w="988" w:type="dxa"/>
          </w:tcPr>
          <w:p w14:paraId="7201A6B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465254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7.50</w:t>
            </w:r>
          </w:p>
          <w:p w14:paraId="7753DF3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67A6692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761D4E9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5CEAF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</w:tr>
    </w:tbl>
    <w:p w14:paraId="0B26C200" w14:textId="77777777" w:rsidR="003B533C" w:rsidRPr="00BA58E5" w:rsidRDefault="003B533C" w:rsidP="003B533C">
      <w:pPr>
        <w:rPr>
          <w:rFonts w:ascii="Times New Roman" w:hAnsi="Times New Roman" w:cs="Times New Roman"/>
          <w:b/>
          <w:sz w:val="20"/>
          <w:szCs w:val="20"/>
        </w:rPr>
      </w:pPr>
    </w:p>
    <w:p w14:paraId="68ED2A07" w14:textId="57A7765F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3: Characteristics of Birth Tourists with Paid in Full AHS invoices and Referral to CT with No CT Deposit Paid</w:t>
      </w:r>
    </w:p>
    <w:tbl>
      <w:tblPr>
        <w:tblStyle w:val="TableGrid"/>
        <w:tblW w:w="6373" w:type="dxa"/>
        <w:tblInd w:w="988" w:type="dxa"/>
        <w:tblLook w:val="04A0" w:firstRow="1" w:lastRow="0" w:firstColumn="1" w:lastColumn="0" w:noHBand="0" w:noVBand="1"/>
      </w:tblPr>
      <w:tblGrid>
        <w:gridCol w:w="708"/>
        <w:gridCol w:w="1696"/>
        <w:gridCol w:w="1701"/>
        <w:gridCol w:w="2268"/>
      </w:tblGrid>
      <w:tr w:rsidR="003B533C" w:rsidRPr="00BA58E5" w14:paraId="7D270B24" w14:textId="77777777" w:rsidTr="00D64BD2">
        <w:tc>
          <w:tcPr>
            <w:tcW w:w="708" w:type="dxa"/>
          </w:tcPr>
          <w:p w14:paraId="6D7238F0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6" w:type="dxa"/>
          </w:tcPr>
          <w:p w14:paraId="51FF4CB1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Maternal AHS Invoice ($)</w:t>
            </w:r>
          </w:p>
        </w:tc>
        <w:tc>
          <w:tcPr>
            <w:tcW w:w="1701" w:type="dxa"/>
          </w:tcPr>
          <w:p w14:paraId="4A2E05BB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Total Neonatal AHS Invoice ($)</w:t>
            </w:r>
          </w:p>
        </w:tc>
        <w:tc>
          <w:tcPr>
            <w:tcW w:w="2268" w:type="dxa"/>
          </w:tcPr>
          <w:p w14:paraId="629EB23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</w:tr>
      <w:tr w:rsidR="003B533C" w:rsidRPr="00BA58E5" w14:paraId="7E612E41" w14:textId="77777777" w:rsidTr="00D64BD2">
        <w:tc>
          <w:tcPr>
            <w:tcW w:w="708" w:type="dxa"/>
          </w:tcPr>
          <w:p w14:paraId="5DE3624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6" w:type="dxa"/>
          </w:tcPr>
          <w:p w14:paraId="773D535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15.00</w:t>
            </w:r>
          </w:p>
        </w:tc>
        <w:tc>
          <w:tcPr>
            <w:tcW w:w="1701" w:type="dxa"/>
          </w:tcPr>
          <w:p w14:paraId="06B2465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</w:tc>
        <w:tc>
          <w:tcPr>
            <w:tcW w:w="2268" w:type="dxa"/>
          </w:tcPr>
          <w:p w14:paraId="0041FBB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</w:tr>
      <w:tr w:rsidR="003B533C" w:rsidRPr="00BA58E5" w14:paraId="2F92DC55" w14:textId="77777777" w:rsidTr="00D64BD2">
        <w:trPr>
          <w:trHeight w:hRule="exact" w:val="284"/>
        </w:trPr>
        <w:tc>
          <w:tcPr>
            <w:tcW w:w="708" w:type="dxa"/>
          </w:tcPr>
          <w:p w14:paraId="713870F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6" w:type="dxa"/>
          </w:tcPr>
          <w:p w14:paraId="1D52BDF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0.00</w:t>
            </w:r>
          </w:p>
        </w:tc>
        <w:tc>
          <w:tcPr>
            <w:tcW w:w="1701" w:type="dxa"/>
          </w:tcPr>
          <w:p w14:paraId="0A4ED83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268" w:type="dxa"/>
          </w:tcPr>
          <w:p w14:paraId="0DCA93C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</w:tr>
      <w:tr w:rsidR="003B533C" w:rsidRPr="00BA58E5" w14:paraId="5D4505E0" w14:textId="77777777" w:rsidTr="00D64BD2">
        <w:trPr>
          <w:trHeight w:hRule="exact" w:val="284"/>
        </w:trPr>
        <w:tc>
          <w:tcPr>
            <w:tcW w:w="708" w:type="dxa"/>
          </w:tcPr>
          <w:p w14:paraId="301B697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6" w:type="dxa"/>
          </w:tcPr>
          <w:p w14:paraId="26A9EA1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7.75</w:t>
            </w:r>
          </w:p>
          <w:p w14:paraId="5F86A23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08F4D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AHC</w:t>
            </w:r>
          </w:p>
        </w:tc>
        <w:tc>
          <w:tcPr>
            <w:tcW w:w="2268" w:type="dxa"/>
          </w:tcPr>
          <w:p w14:paraId="31A68B9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</w:tr>
      <w:tr w:rsidR="003B533C" w:rsidRPr="00BA58E5" w14:paraId="5A7B933A" w14:textId="77777777" w:rsidTr="00D64BD2">
        <w:trPr>
          <w:trHeight w:hRule="exact" w:val="284"/>
        </w:trPr>
        <w:tc>
          <w:tcPr>
            <w:tcW w:w="708" w:type="dxa"/>
          </w:tcPr>
          <w:p w14:paraId="3BFF582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6" w:type="dxa"/>
          </w:tcPr>
          <w:p w14:paraId="4DE60B6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.50</w:t>
            </w:r>
          </w:p>
          <w:p w14:paraId="0D50B84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BA3C4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3FA8653C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40940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</w:tr>
      <w:tr w:rsidR="003B533C" w:rsidRPr="00BA58E5" w14:paraId="38C08C14" w14:textId="77777777" w:rsidTr="00D64BD2">
        <w:trPr>
          <w:trHeight w:hRule="exact" w:val="284"/>
        </w:trPr>
        <w:tc>
          <w:tcPr>
            <w:tcW w:w="708" w:type="dxa"/>
          </w:tcPr>
          <w:p w14:paraId="51CC0B3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6" w:type="dxa"/>
          </w:tcPr>
          <w:p w14:paraId="1BD7DD9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.50</w:t>
            </w:r>
          </w:p>
          <w:p w14:paraId="435D50D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F3E1A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4025E7A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345C2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vory Coast</w:t>
            </w:r>
          </w:p>
        </w:tc>
      </w:tr>
      <w:tr w:rsidR="003B533C" w:rsidRPr="00BA58E5" w14:paraId="5A34D9CF" w14:textId="77777777" w:rsidTr="00D64BD2">
        <w:trPr>
          <w:trHeight w:hRule="exact" w:val="284"/>
        </w:trPr>
        <w:tc>
          <w:tcPr>
            <w:tcW w:w="708" w:type="dxa"/>
          </w:tcPr>
          <w:p w14:paraId="4DCAA66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6" w:type="dxa"/>
          </w:tcPr>
          <w:p w14:paraId="725F37D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7.50</w:t>
            </w:r>
          </w:p>
          <w:p w14:paraId="49ED9B81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73757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576E024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5AA33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</w:tr>
      <w:tr w:rsidR="003B533C" w:rsidRPr="00BA58E5" w14:paraId="4B65F4DE" w14:textId="77777777" w:rsidTr="00D64BD2">
        <w:trPr>
          <w:trHeight w:hRule="exact" w:val="284"/>
        </w:trPr>
        <w:tc>
          <w:tcPr>
            <w:tcW w:w="708" w:type="dxa"/>
          </w:tcPr>
          <w:p w14:paraId="3894D01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6" w:type="dxa"/>
          </w:tcPr>
          <w:p w14:paraId="3FFEC4F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897.50</w:t>
            </w:r>
          </w:p>
        </w:tc>
        <w:tc>
          <w:tcPr>
            <w:tcW w:w="1701" w:type="dxa"/>
          </w:tcPr>
          <w:p w14:paraId="2BD5FDD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14:paraId="4B77BBA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  <w:tr w:rsidR="003B533C" w:rsidRPr="00BA58E5" w14:paraId="41BB4388" w14:textId="77777777" w:rsidTr="00D64BD2">
        <w:trPr>
          <w:trHeight w:hRule="exact" w:val="284"/>
        </w:trPr>
        <w:tc>
          <w:tcPr>
            <w:tcW w:w="708" w:type="dxa"/>
          </w:tcPr>
          <w:p w14:paraId="216FB94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6" w:type="dxa"/>
          </w:tcPr>
          <w:p w14:paraId="562376F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.50</w:t>
            </w:r>
          </w:p>
          <w:p w14:paraId="2998A97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AA271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7.50</w:t>
            </w:r>
          </w:p>
          <w:p w14:paraId="7AAAE75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7AA93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</w:tbl>
    <w:p w14:paraId="481A7EFD" w14:textId="77777777" w:rsidR="003B533C" w:rsidRPr="00BA58E5" w:rsidRDefault="003B533C" w:rsidP="003B533C">
      <w:pPr>
        <w:rPr>
          <w:rFonts w:ascii="Times New Roman" w:hAnsi="Times New Roman" w:cs="Times New Roman"/>
          <w:sz w:val="20"/>
          <w:szCs w:val="20"/>
        </w:rPr>
      </w:pPr>
    </w:p>
    <w:p w14:paraId="3B868DCC" w14:textId="7916A39F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4: Characteristics of Birth Tourists with Partially Paid AHS invoices with Up to Date Payment Plan and Referral to CT with CT Deposit Paid</w:t>
      </w:r>
    </w:p>
    <w:tbl>
      <w:tblPr>
        <w:tblStyle w:val="TableGrid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276"/>
        <w:gridCol w:w="1985"/>
      </w:tblGrid>
      <w:tr w:rsidR="003B533C" w:rsidRPr="00BA58E5" w14:paraId="35CA3414" w14:textId="77777777" w:rsidTr="00D64BD2">
        <w:tc>
          <w:tcPr>
            <w:tcW w:w="1702" w:type="dxa"/>
          </w:tcPr>
          <w:p w14:paraId="33FA9570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2F43CAB9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 ($)</w:t>
            </w:r>
          </w:p>
        </w:tc>
        <w:tc>
          <w:tcPr>
            <w:tcW w:w="1701" w:type="dxa"/>
          </w:tcPr>
          <w:p w14:paraId="56C4D74C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5884725F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 ($)</w:t>
            </w:r>
          </w:p>
        </w:tc>
        <w:tc>
          <w:tcPr>
            <w:tcW w:w="1276" w:type="dxa"/>
          </w:tcPr>
          <w:p w14:paraId="6C2498B3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985" w:type="dxa"/>
          </w:tcPr>
          <w:p w14:paraId="5303045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T Deposit Refund Amount ($)</w:t>
            </w:r>
          </w:p>
        </w:tc>
      </w:tr>
      <w:tr w:rsidR="003B533C" w:rsidRPr="00BA58E5" w14:paraId="4A9EB40D" w14:textId="77777777" w:rsidTr="00D64BD2">
        <w:tc>
          <w:tcPr>
            <w:tcW w:w="1702" w:type="dxa"/>
          </w:tcPr>
          <w:p w14:paraId="293CBF2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27.00</w:t>
            </w:r>
          </w:p>
        </w:tc>
        <w:tc>
          <w:tcPr>
            <w:tcW w:w="2126" w:type="dxa"/>
          </w:tcPr>
          <w:p w14:paraId="1A7D22F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1.25</w:t>
            </w:r>
          </w:p>
        </w:tc>
        <w:tc>
          <w:tcPr>
            <w:tcW w:w="1701" w:type="dxa"/>
          </w:tcPr>
          <w:p w14:paraId="4DB4211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0.00</w:t>
            </w:r>
          </w:p>
        </w:tc>
        <w:tc>
          <w:tcPr>
            <w:tcW w:w="2126" w:type="dxa"/>
          </w:tcPr>
          <w:p w14:paraId="12677A9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,045.00</w:t>
            </w:r>
          </w:p>
        </w:tc>
        <w:tc>
          <w:tcPr>
            <w:tcW w:w="1276" w:type="dxa"/>
          </w:tcPr>
          <w:p w14:paraId="26D745B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</w:tcPr>
          <w:p w14:paraId="2B99E97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6930.50</w:t>
            </w:r>
          </w:p>
        </w:tc>
      </w:tr>
      <w:tr w:rsidR="003B533C" w:rsidRPr="00BA58E5" w14:paraId="3573B562" w14:textId="77777777" w:rsidTr="00D64BD2">
        <w:trPr>
          <w:trHeight w:hRule="exact" w:val="284"/>
        </w:trPr>
        <w:tc>
          <w:tcPr>
            <w:tcW w:w="1702" w:type="dxa"/>
          </w:tcPr>
          <w:p w14:paraId="456E428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62.50</w:t>
            </w:r>
          </w:p>
          <w:p w14:paraId="31FBB6F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A643B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701" w:type="dxa"/>
          </w:tcPr>
          <w:p w14:paraId="257FDF1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00</w:t>
            </w:r>
          </w:p>
          <w:p w14:paraId="359DCCD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C763D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,599.00</w:t>
            </w:r>
          </w:p>
          <w:p w14:paraId="594EEB60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A8B6C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985" w:type="dxa"/>
          </w:tcPr>
          <w:p w14:paraId="3A78557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875.46</w:t>
            </w:r>
          </w:p>
        </w:tc>
      </w:tr>
      <w:tr w:rsidR="003B533C" w:rsidRPr="00BA58E5" w14:paraId="77BCA807" w14:textId="77777777" w:rsidTr="00D64BD2">
        <w:trPr>
          <w:trHeight w:hRule="exact" w:val="284"/>
        </w:trPr>
        <w:tc>
          <w:tcPr>
            <w:tcW w:w="1702" w:type="dxa"/>
          </w:tcPr>
          <w:p w14:paraId="330253C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86.50</w:t>
            </w:r>
          </w:p>
          <w:p w14:paraId="7B55F28E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B4720E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,157.00</w:t>
            </w:r>
          </w:p>
          <w:p w14:paraId="62C7214D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5574D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456F5AB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5BF790F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985" w:type="dxa"/>
          </w:tcPr>
          <w:p w14:paraId="438245C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3077.02</w:t>
            </w:r>
          </w:p>
        </w:tc>
      </w:tr>
      <w:tr w:rsidR="003B533C" w:rsidRPr="00BA58E5" w14:paraId="0B616467" w14:textId="77777777" w:rsidTr="00D64BD2">
        <w:trPr>
          <w:trHeight w:hRule="exact" w:val="284"/>
        </w:trPr>
        <w:tc>
          <w:tcPr>
            <w:tcW w:w="1702" w:type="dxa"/>
          </w:tcPr>
          <w:p w14:paraId="1B871D9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.00</w:t>
            </w:r>
          </w:p>
          <w:p w14:paraId="2986E5E0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72D88C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,029.00</w:t>
            </w:r>
          </w:p>
          <w:p w14:paraId="68E63D2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C4AD6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8.00</w:t>
            </w:r>
          </w:p>
          <w:p w14:paraId="0B3C1C29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11140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,237.00</w:t>
            </w:r>
          </w:p>
          <w:p w14:paraId="563A472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C8919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985" w:type="dxa"/>
          </w:tcPr>
          <w:p w14:paraId="6D8703D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8883.05</w:t>
            </w:r>
          </w:p>
          <w:p w14:paraId="6FAAED6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</w:tr>
    </w:tbl>
    <w:p w14:paraId="15FDE700" w14:textId="77777777" w:rsidR="003B533C" w:rsidRPr="00BA58E5" w:rsidRDefault="003B533C" w:rsidP="00A16182">
      <w:pPr>
        <w:rPr>
          <w:rFonts w:ascii="Times New Roman" w:hAnsi="Times New Roman" w:cs="Times New Roman"/>
          <w:b/>
          <w:sz w:val="20"/>
          <w:szCs w:val="20"/>
        </w:rPr>
      </w:pPr>
    </w:p>
    <w:p w14:paraId="4893B1CF" w14:textId="5386088C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5: Characteristics of Birth Tourists with Partially Paid AHS invoices with Up to Date Payment Plan and No CT Deposit Paid</w:t>
      </w:r>
    </w:p>
    <w:tbl>
      <w:tblPr>
        <w:tblStyle w:val="TableGrid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276"/>
        <w:gridCol w:w="1134"/>
      </w:tblGrid>
      <w:tr w:rsidR="003B533C" w:rsidRPr="00BA58E5" w14:paraId="48C01993" w14:textId="77777777" w:rsidTr="00D64BD2">
        <w:tc>
          <w:tcPr>
            <w:tcW w:w="1702" w:type="dxa"/>
          </w:tcPr>
          <w:p w14:paraId="65191EA0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0FB8C475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($)</w:t>
            </w:r>
          </w:p>
        </w:tc>
        <w:tc>
          <w:tcPr>
            <w:tcW w:w="1701" w:type="dxa"/>
          </w:tcPr>
          <w:p w14:paraId="3E55784C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6FF4D37F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($)</w:t>
            </w:r>
          </w:p>
        </w:tc>
        <w:tc>
          <w:tcPr>
            <w:tcW w:w="1276" w:type="dxa"/>
          </w:tcPr>
          <w:p w14:paraId="1E62B1D0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134" w:type="dxa"/>
          </w:tcPr>
          <w:p w14:paraId="4B4C4A0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Refer to CT</w:t>
            </w:r>
          </w:p>
        </w:tc>
      </w:tr>
      <w:tr w:rsidR="003B533C" w:rsidRPr="00BA58E5" w14:paraId="24BBF5D9" w14:textId="77777777" w:rsidTr="00D64BD2">
        <w:tc>
          <w:tcPr>
            <w:tcW w:w="1702" w:type="dxa"/>
          </w:tcPr>
          <w:p w14:paraId="0CA1F6F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30.00</w:t>
            </w:r>
          </w:p>
        </w:tc>
        <w:tc>
          <w:tcPr>
            <w:tcW w:w="2126" w:type="dxa"/>
          </w:tcPr>
          <w:p w14:paraId="3C8D38E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701" w:type="dxa"/>
          </w:tcPr>
          <w:p w14:paraId="10CCCC7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62.00</w:t>
            </w:r>
          </w:p>
        </w:tc>
        <w:tc>
          <w:tcPr>
            <w:tcW w:w="2126" w:type="dxa"/>
          </w:tcPr>
          <w:p w14:paraId="1BCC9CD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,880.00</w:t>
            </w:r>
          </w:p>
        </w:tc>
        <w:tc>
          <w:tcPr>
            <w:tcW w:w="1276" w:type="dxa"/>
          </w:tcPr>
          <w:p w14:paraId="13A9B30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134" w:type="dxa"/>
          </w:tcPr>
          <w:p w14:paraId="7045117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19210ACF" w14:textId="77777777" w:rsidTr="00D64BD2">
        <w:trPr>
          <w:trHeight w:hRule="exact" w:val="284"/>
        </w:trPr>
        <w:tc>
          <w:tcPr>
            <w:tcW w:w="1702" w:type="dxa"/>
          </w:tcPr>
          <w:p w14:paraId="59D343C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1.50</w:t>
            </w:r>
          </w:p>
          <w:p w14:paraId="18DCCB4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6EC79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,060.00</w:t>
            </w:r>
          </w:p>
          <w:p w14:paraId="59EBEE8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2AA8D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  <w:p w14:paraId="3E9C9E0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967E69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4205D31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134" w:type="dxa"/>
          </w:tcPr>
          <w:p w14:paraId="748122C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661D18D3" w14:textId="77777777" w:rsidTr="00D64BD2">
        <w:trPr>
          <w:trHeight w:hRule="exact" w:val="284"/>
        </w:trPr>
        <w:tc>
          <w:tcPr>
            <w:tcW w:w="1702" w:type="dxa"/>
          </w:tcPr>
          <w:p w14:paraId="23A8764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,786.50</w:t>
            </w:r>
          </w:p>
          <w:p w14:paraId="10CD40EE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D40AF7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,157.00</w:t>
            </w:r>
          </w:p>
          <w:p w14:paraId="25987399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9788B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246520B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56A5ABF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134" w:type="dxa"/>
          </w:tcPr>
          <w:p w14:paraId="2CC3944D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54E421A" w14:textId="77777777" w:rsidR="003B533C" w:rsidRPr="00BA58E5" w:rsidRDefault="003B533C" w:rsidP="003B533C">
      <w:pPr>
        <w:rPr>
          <w:rFonts w:ascii="Times New Roman" w:hAnsi="Times New Roman" w:cs="Times New Roman"/>
          <w:sz w:val="20"/>
          <w:szCs w:val="20"/>
        </w:rPr>
      </w:pPr>
    </w:p>
    <w:p w14:paraId="264AA50E" w14:textId="7E13596B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6: Characteristics of Birth Tourists with Partially Paid AHS invoices with Outstanding Payment Plan or Collections and Referral to CT with CT Deposit Paid</w:t>
      </w:r>
    </w:p>
    <w:tbl>
      <w:tblPr>
        <w:tblStyle w:val="TableGrid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276"/>
        <w:gridCol w:w="1985"/>
      </w:tblGrid>
      <w:tr w:rsidR="003B533C" w:rsidRPr="00BA58E5" w14:paraId="3ECF2690" w14:textId="77777777" w:rsidTr="00D64BD2">
        <w:tc>
          <w:tcPr>
            <w:tcW w:w="1702" w:type="dxa"/>
          </w:tcPr>
          <w:p w14:paraId="18AADA1D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6D7E3DB5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 ($)</w:t>
            </w:r>
          </w:p>
        </w:tc>
        <w:tc>
          <w:tcPr>
            <w:tcW w:w="1701" w:type="dxa"/>
          </w:tcPr>
          <w:p w14:paraId="1F124B48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1BDECCD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 ($)</w:t>
            </w:r>
          </w:p>
        </w:tc>
        <w:tc>
          <w:tcPr>
            <w:tcW w:w="1276" w:type="dxa"/>
          </w:tcPr>
          <w:p w14:paraId="4D64489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985" w:type="dxa"/>
          </w:tcPr>
          <w:p w14:paraId="1B419A74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T Deposit Refund Amount ($)</w:t>
            </w:r>
          </w:p>
        </w:tc>
      </w:tr>
      <w:tr w:rsidR="003B533C" w:rsidRPr="00BA58E5" w14:paraId="1992687B" w14:textId="77777777" w:rsidTr="00D64BD2">
        <w:tc>
          <w:tcPr>
            <w:tcW w:w="1702" w:type="dxa"/>
          </w:tcPr>
          <w:p w14:paraId="2C0734A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2B7C02C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,660.00</w:t>
            </w:r>
          </w:p>
        </w:tc>
        <w:tc>
          <w:tcPr>
            <w:tcW w:w="1701" w:type="dxa"/>
          </w:tcPr>
          <w:p w14:paraId="4F83356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5.00</w:t>
            </w:r>
          </w:p>
        </w:tc>
        <w:tc>
          <w:tcPr>
            <w:tcW w:w="2126" w:type="dxa"/>
          </w:tcPr>
          <w:p w14:paraId="77A58C1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24FBFAA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</w:tcPr>
          <w:p w14:paraId="71CB268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5632.75</w:t>
            </w:r>
          </w:p>
        </w:tc>
      </w:tr>
      <w:tr w:rsidR="003B533C" w:rsidRPr="00BA58E5" w14:paraId="5B426A25" w14:textId="77777777" w:rsidTr="00D64BD2">
        <w:tc>
          <w:tcPr>
            <w:tcW w:w="1702" w:type="dxa"/>
          </w:tcPr>
          <w:p w14:paraId="20BF035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2.00</w:t>
            </w:r>
          </w:p>
        </w:tc>
        <w:tc>
          <w:tcPr>
            <w:tcW w:w="2126" w:type="dxa"/>
          </w:tcPr>
          <w:p w14:paraId="5AEFCD1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8.00</w:t>
            </w:r>
          </w:p>
        </w:tc>
        <w:tc>
          <w:tcPr>
            <w:tcW w:w="1701" w:type="dxa"/>
          </w:tcPr>
          <w:p w14:paraId="3C9CA75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60CC1A8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,047.50</w:t>
            </w:r>
          </w:p>
        </w:tc>
        <w:tc>
          <w:tcPr>
            <w:tcW w:w="1276" w:type="dxa"/>
          </w:tcPr>
          <w:p w14:paraId="1122A52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1985" w:type="dxa"/>
          </w:tcPr>
          <w:p w14:paraId="7926A98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6345.00</w:t>
            </w:r>
          </w:p>
        </w:tc>
      </w:tr>
      <w:tr w:rsidR="003B533C" w:rsidRPr="00BA58E5" w14:paraId="072FA810" w14:textId="77777777" w:rsidTr="00D64BD2">
        <w:trPr>
          <w:trHeight w:hRule="exact" w:val="284"/>
        </w:trPr>
        <w:tc>
          <w:tcPr>
            <w:tcW w:w="1702" w:type="dxa"/>
          </w:tcPr>
          <w:p w14:paraId="1DEF000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00</w:t>
            </w:r>
          </w:p>
          <w:p w14:paraId="74E01C2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A4CC5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,889.50</w:t>
            </w:r>
          </w:p>
          <w:p w14:paraId="513F62F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C5981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00</w:t>
            </w:r>
          </w:p>
          <w:p w14:paraId="42699BA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86217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,694.50</w:t>
            </w:r>
          </w:p>
          <w:p w14:paraId="7CBE1E4D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9D74E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985" w:type="dxa"/>
          </w:tcPr>
          <w:p w14:paraId="479A580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1440.10</w:t>
            </w:r>
          </w:p>
        </w:tc>
      </w:tr>
      <w:tr w:rsidR="003B533C" w:rsidRPr="00BA58E5" w14:paraId="4605B498" w14:textId="77777777" w:rsidTr="00D64BD2">
        <w:trPr>
          <w:trHeight w:hRule="exact" w:val="284"/>
        </w:trPr>
        <w:tc>
          <w:tcPr>
            <w:tcW w:w="1702" w:type="dxa"/>
          </w:tcPr>
          <w:p w14:paraId="4A4F250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0.00</w:t>
            </w:r>
          </w:p>
          <w:p w14:paraId="594C9F1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80008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.00</w:t>
            </w:r>
          </w:p>
          <w:p w14:paraId="28A05C2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FD52B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15.00</w:t>
            </w:r>
          </w:p>
        </w:tc>
        <w:tc>
          <w:tcPr>
            <w:tcW w:w="2126" w:type="dxa"/>
          </w:tcPr>
          <w:p w14:paraId="535AEF93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62A5C3F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85" w:type="dxa"/>
          </w:tcPr>
          <w:p w14:paraId="0C5C250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6368.94</w:t>
            </w:r>
          </w:p>
        </w:tc>
      </w:tr>
      <w:tr w:rsidR="003B533C" w:rsidRPr="00BA58E5" w14:paraId="7E492E56" w14:textId="77777777" w:rsidTr="00D64BD2">
        <w:trPr>
          <w:trHeight w:hRule="exact" w:val="284"/>
        </w:trPr>
        <w:tc>
          <w:tcPr>
            <w:tcW w:w="1702" w:type="dxa"/>
          </w:tcPr>
          <w:p w14:paraId="63EDFB6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1.50</w:t>
            </w:r>
          </w:p>
          <w:p w14:paraId="3BD212C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283CC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33.50.</w:t>
            </w:r>
          </w:p>
          <w:p w14:paraId="73AFA2B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02F25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7017F11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,117.50</w:t>
            </w:r>
          </w:p>
          <w:p w14:paraId="6189A286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2CE97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985" w:type="dxa"/>
          </w:tcPr>
          <w:p w14:paraId="6E062F1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1778.40</w:t>
            </w:r>
          </w:p>
        </w:tc>
      </w:tr>
      <w:tr w:rsidR="003B533C" w:rsidRPr="00BA58E5" w14:paraId="5A498F09" w14:textId="77777777" w:rsidTr="00D64BD2">
        <w:trPr>
          <w:trHeight w:hRule="exact" w:val="284"/>
        </w:trPr>
        <w:tc>
          <w:tcPr>
            <w:tcW w:w="1702" w:type="dxa"/>
          </w:tcPr>
          <w:p w14:paraId="5883A73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4DB3645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,660.00</w:t>
            </w:r>
          </w:p>
          <w:p w14:paraId="761E2D2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65A0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59.00</w:t>
            </w:r>
          </w:p>
        </w:tc>
        <w:tc>
          <w:tcPr>
            <w:tcW w:w="2126" w:type="dxa"/>
          </w:tcPr>
          <w:p w14:paraId="34A88EF1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5,826.00</w:t>
            </w:r>
          </w:p>
          <w:p w14:paraId="418089A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$105,826.00</w:t>
            </w:r>
          </w:p>
          <w:p w14:paraId="7B2D4D77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1B5D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$105,826.00</w:t>
            </w:r>
          </w:p>
          <w:p w14:paraId="20AA747E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3C8C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$105,826.00</w:t>
            </w:r>
          </w:p>
          <w:p w14:paraId="3179A32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$105,826.00</w:t>
            </w:r>
          </w:p>
          <w:p w14:paraId="2274DF7E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AEB3D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5" w:type="dxa"/>
          </w:tcPr>
          <w:p w14:paraId="6135715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4568.95</w:t>
            </w:r>
          </w:p>
        </w:tc>
      </w:tr>
      <w:tr w:rsidR="003B533C" w:rsidRPr="00BA58E5" w14:paraId="486F73D0" w14:textId="77777777" w:rsidTr="00D64BD2">
        <w:trPr>
          <w:trHeight w:hRule="exact" w:val="284"/>
        </w:trPr>
        <w:tc>
          <w:tcPr>
            <w:tcW w:w="1702" w:type="dxa"/>
          </w:tcPr>
          <w:p w14:paraId="53013F3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5.00</w:t>
            </w:r>
          </w:p>
          <w:p w14:paraId="71E2C684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E6B63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,500.00</w:t>
            </w:r>
          </w:p>
          <w:p w14:paraId="64E9CE12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93842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4E425A9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,050.00</w:t>
            </w:r>
          </w:p>
          <w:p w14:paraId="6299F4C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511AD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5" w:type="dxa"/>
          </w:tcPr>
          <w:p w14:paraId="0D7E7C3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1434.65</w:t>
            </w:r>
          </w:p>
        </w:tc>
      </w:tr>
    </w:tbl>
    <w:p w14:paraId="76BAD0BF" w14:textId="77777777" w:rsidR="003B533C" w:rsidRPr="00BA58E5" w:rsidRDefault="003B533C" w:rsidP="003B533C">
      <w:pPr>
        <w:rPr>
          <w:rFonts w:ascii="Times New Roman" w:hAnsi="Times New Roman" w:cs="Times New Roman"/>
          <w:sz w:val="20"/>
          <w:szCs w:val="20"/>
        </w:rPr>
      </w:pPr>
    </w:p>
    <w:p w14:paraId="77E71596" w14:textId="6ED827AB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7: Characteristics of Birth Tourists with Partially Paid AHS invoices with Outstanding Payment Plan or Collections and No CT Deposit Paid</w:t>
      </w:r>
    </w:p>
    <w:tbl>
      <w:tblPr>
        <w:tblStyle w:val="TableGrid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276"/>
        <w:gridCol w:w="1134"/>
      </w:tblGrid>
      <w:tr w:rsidR="003B533C" w:rsidRPr="00BA58E5" w14:paraId="12DE63C1" w14:textId="77777777" w:rsidTr="00D64BD2">
        <w:tc>
          <w:tcPr>
            <w:tcW w:w="1702" w:type="dxa"/>
          </w:tcPr>
          <w:p w14:paraId="7734126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23B2DD73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($)</w:t>
            </w:r>
          </w:p>
        </w:tc>
        <w:tc>
          <w:tcPr>
            <w:tcW w:w="1701" w:type="dxa"/>
          </w:tcPr>
          <w:p w14:paraId="1FE64B23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60DD46B1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($)</w:t>
            </w:r>
          </w:p>
        </w:tc>
        <w:tc>
          <w:tcPr>
            <w:tcW w:w="1276" w:type="dxa"/>
          </w:tcPr>
          <w:p w14:paraId="23EDF15C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134" w:type="dxa"/>
          </w:tcPr>
          <w:p w14:paraId="7A510FF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Refer to CT</w:t>
            </w:r>
          </w:p>
        </w:tc>
      </w:tr>
      <w:tr w:rsidR="003B533C" w:rsidRPr="00BA58E5" w14:paraId="440D3297" w14:textId="77777777" w:rsidTr="00D64BD2">
        <w:tc>
          <w:tcPr>
            <w:tcW w:w="1702" w:type="dxa"/>
          </w:tcPr>
          <w:p w14:paraId="78A5A1A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.00</w:t>
            </w:r>
          </w:p>
        </w:tc>
        <w:tc>
          <w:tcPr>
            <w:tcW w:w="2126" w:type="dxa"/>
          </w:tcPr>
          <w:p w14:paraId="05385D6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,922.50</w:t>
            </w:r>
          </w:p>
        </w:tc>
        <w:tc>
          <w:tcPr>
            <w:tcW w:w="1701" w:type="dxa"/>
          </w:tcPr>
          <w:p w14:paraId="5E637C6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29A8424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3704575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</w:tcPr>
          <w:p w14:paraId="3C98915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52A320E2" w14:textId="77777777" w:rsidTr="00D64BD2">
        <w:trPr>
          <w:trHeight w:hRule="exact" w:val="284"/>
        </w:trPr>
        <w:tc>
          <w:tcPr>
            <w:tcW w:w="1702" w:type="dxa"/>
          </w:tcPr>
          <w:p w14:paraId="495A9F3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84.00</w:t>
            </w:r>
          </w:p>
          <w:p w14:paraId="349B3BC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51149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,076.00</w:t>
            </w:r>
          </w:p>
          <w:p w14:paraId="3B90A446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FAF81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550C119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6,064.50</w:t>
            </w:r>
          </w:p>
          <w:p w14:paraId="4B0CF25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BA4E9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134" w:type="dxa"/>
          </w:tcPr>
          <w:p w14:paraId="6867012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58572B55" w14:textId="77777777" w:rsidTr="00D64BD2">
        <w:trPr>
          <w:trHeight w:hRule="exact" w:val="284"/>
        </w:trPr>
        <w:tc>
          <w:tcPr>
            <w:tcW w:w="1702" w:type="dxa"/>
          </w:tcPr>
          <w:p w14:paraId="57316C6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1E1846E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,032.85</w:t>
            </w:r>
          </w:p>
          <w:p w14:paraId="2465724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DCC2A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4A24BD3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7E7AB49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134" w:type="dxa"/>
          </w:tcPr>
          <w:p w14:paraId="446E58F3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4A9F3A81" w14:textId="77777777" w:rsidTr="00D64BD2">
        <w:trPr>
          <w:trHeight w:hRule="exact" w:val="284"/>
        </w:trPr>
        <w:tc>
          <w:tcPr>
            <w:tcW w:w="1702" w:type="dxa"/>
          </w:tcPr>
          <w:p w14:paraId="2326398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14.50</w:t>
            </w:r>
          </w:p>
          <w:p w14:paraId="0C7A3EEC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CCAAC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701" w:type="dxa"/>
          </w:tcPr>
          <w:p w14:paraId="6EC0028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16.08</w:t>
            </w:r>
          </w:p>
          <w:p w14:paraId="572E19B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E9E24B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,631.50</w:t>
            </w:r>
          </w:p>
          <w:p w14:paraId="33F3CED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52A45C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134" w:type="dxa"/>
          </w:tcPr>
          <w:p w14:paraId="1C78353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65F9F434" w14:textId="77777777" w:rsidTr="00D64BD2">
        <w:trPr>
          <w:trHeight w:hRule="exact" w:val="284"/>
        </w:trPr>
        <w:tc>
          <w:tcPr>
            <w:tcW w:w="1702" w:type="dxa"/>
          </w:tcPr>
          <w:p w14:paraId="59943C6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.50</w:t>
            </w:r>
          </w:p>
          <w:p w14:paraId="26DF327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9EAA6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,085.00</w:t>
            </w:r>
          </w:p>
          <w:p w14:paraId="70FD438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15999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3AB3262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,150.00</w:t>
            </w:r>
          </w:p>
          <w:p w14:paraId="05CA90C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205B5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134" w:type="dxa"/>
          </w:tcPr>
          <w:p w14:paraId="3F5CCB8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0C7B7F69" w14:textId="77777777" w:rsidTr="00D64BD2">
        <w:trPr>
          <w:trHeight w:hRule="exact" w:val="284"/>
        </w:trPr>
        <w:tc>
          <w:tcPr>
            <w:tcW w:w="1702" w:type="dxa"/>
          </w:tcPr>
          <w:p w14:paraId="411A652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7.00</w:t>
            </w:r>
          </w:p>
          <w:p w14:paraId="2CA66E98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ED7B4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,563.00</w:t>
            </w:r>
          </w:p>
          <w:p w14:paraId="3C9E7C1A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0BC53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0999ABA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675B8D0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3E3EDB9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8D39829" w14:textId="77777777" w:rsidR="003B533C" w:rsidRPr="00BA58E5" w:rsidRDefault="003B533C" w:rsidP="003B533C">
      <w:pPr>
        <w:rPr>
          <w:rFonts w:ascii="Times New Roman" w:hAnsi="Times New Roman" w:cs="Times New Roman"/>
          <w:sz w:val="20"/>
          <w:szCs w:val="20"/>
        </w:rPr>
      </w:pPr>
    </w:p>
    <w:p w14:paraId="688165DC" w14:textId="77777777" w:rsidR="003B533C" w:rsidRPr="00BA58E5" w:rsidRDefault="003B533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72DAA9F" w14:textId="654F8FC4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8: Characteristics of Birth Tourists with Unpaid AHS invoices with No Payments and Referral to CT with CT Deposit Paid</w:t>
      </w:r>
    </w:p>
    <w:tbl>
      <w:tblPr>
        <w:tblStyle w:val="TableGrid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276"/>
        <w:gridCol w:w="1985"/>
      </w:tblGrid>
      <w:tr w:rsidR="003B533C" w:rsidRPr="00BA58E5" w14:paraId="55196F7E" w14:textId="77777777" w:rsidTr="00D64BD2">
        <w:tc>
          <w:tcPr>
            <w:tcW w:w="1702" w:type="dxa"/>
          </w:tcPr>
          <w:p w14:paraId="3DF77FB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5AEB3CD0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 ($)</w:t>
            </w:r>
          </w:p>
        </w:tc>
        <w:tc>
          <w:tcPr>
            <w:tcW w:w="1701" w:type="dxa"/>
          </w:tcPr>
          <w:p w14:paraId="0D88CD49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54381534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 ($)</w:t>
            </w:r>
          </w:p>
        </w:tc>
        <w:tc>
          <w:tcPr>
            <w:tcW w:w="1276" w:type="dxa"/>
          </w:tcPr>
          <w:p w14:paraId="069241C3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985" w:type="dxa"/>
          </w:tcPr>
          <w:p w14:paraId="33F18F7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T Deposit Refund Amount ($)</w:t>
            </w:r>
          </w:p>
        </w:tc>
      </w:tr>
      <w:tr w:rsidR="003B533C" w:rsidRPr="00BA58E5" w14:paraId="3EBBF3A9" w14:textId="77777777" w:rsidTr="00D64BD2">
        <w:tc>
          <w:tcPr>
            <w:tcW w:w="1702" w:type="dxa"/>
          </w:tcPr>
          <w:p w14:paraId="4BD7158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1560E2D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99.5</w:t>
            </w:r>
          </w:p>
        </w:tc>
        <w:tc>
          <w:tcPr>
            <w:tcW w:w="1701" w:type="dxa"/>
          </w:tcPr>
          <w:p w14:paraId="40E9FD1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6B9EFF5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4DB5CDD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985" w:type="dxa"/>
          </w:tcPr>
          <w:p w14:paraId="52A5D3D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1673.70</w:t>
            </w:r>
          </w:p>
        </w:tc>
      </w:tr>
      <w:tr w:rsidR="003B533C" w:rsidRPr="00BA58E5" w14:paraId="7690CCED" w14:textId="77777777" w:rsidTr="00D64BD2">
        <w:tc>
          <w:tcPr>
            <w:tcW w:w="1702" w:type="dxa"/>
          </w:tcPr>
          <w:p w14:paraId="4B7F621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70E352C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,830.00</w:t>
            </w:r>
          </w:p>
        </w:tc>
        <w:tc>
          <w:tcPr>
            <w:tcW w:w="1701" w:type="dxa"/>
          </w:tcPr>
          <w:p w14:paraId="5BEB027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14:paraId="61C98FC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0C9DA042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85" w:type="dxa"/>
          </w:tcPr>
          <w:p w14:paraId="1619CB1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4426.51</w:t>
            </w:r>
          </w:p>
        </w:tc>
      </w:tr>
      <w:tr w:rsidR="003B533C" w:rsidRPr="00BA58E5" w14:paraId="38A0ACE6" w14:textId="77777777" w:rsidTr="00D64BD2">
        <w:trPr>
          <w:trHeight w:hRule="exact" w:val="284"/>
        </w:trPr>
        <w:tc>
          <w:tcPr>
            <w:tcW w:w="1702" w:type="dxa"/>
          </w:tcPr>
          <w:p w14:paraId="2C129A4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60B6861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,660.00</w:t>
            </w:r>
          </w:p>
          <w:p w14:paraId="55420AF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AADEC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14:paraId="73312B3E" w14:textId="77777777" w:rsidR="003B533C" w:rsidRPr="00BA58E5" w:rsidRDefault="003B533C" w:rsidP="00D64BD2">
            <w:pPr>
              <w:tabs>
                <w:tab w:val="left" w:pos="465"/>
              </w:tabs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4054D72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85" w:type="dxa"/>
          </w:tcPr>
          <w:p w14:paraId="11CE7665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5701.40</w:t>
            </w:r>
          </w:p>
        </w:tc>
      </w:tr>
    </w:tbl>
    <w:p w14:paraId="0715D3D7" w14:textId="77777777" w:rsidR="003B533C" w:rsidRPr="00BA58E5" w:rsidRDefault="003B533C" w:rsidP="003B533C">
      <w:pPr>
        <w:rPr>
          <w:rFonts w:ascii="Times New Roman" w:hAnsi="Times New Roman" w:cs="Times New Roman"/>
          <w:sz w:val="20"/>
          <w:szCs w:val="20"/>
        </w:rPr>
      </w:pPr>
    </w:p>
    <w:p w14:paraId="6B6CA23D" w14:textId="77777777" w:rsidR="003B533C" w:rsidRPr="00BA58E5" w:rsidRDefault="003B533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198F4C6" w14:textId="3633B968" w:rsidR="003B533C" w:rsidRDefault="003B533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95C9602" w14:textId="6FF3B2A6" w:rsidR="003D48BC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319881B" w14:textId="77777777" w:rsidR="003D48BC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3F31816" w14:textId="3C8E327D" w:rsidR="003B533C" w:rsidRPr="00BA58E5" w:rsidRDefault="003D48BC" w:rsidP="003B533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Pr="00BA58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533C" w:rsidRPr="00BA58E5">
        <w:rPr>
          <w:rFonts w:ascii="Times New Roman" w:hAnsi="Times New Roman" w:cs="Times New Roman"/>
          <w:b/>
          <w:sz w:val="20"/>
          <w:szCs w:val="20"/>
        </w:rPr>
        <w:t>Table 9: Characteristics of Birth Tourists with Unpaid AHS invoices with No Payments and No CT Deposit Paid</w:t>
      </w:r>
    </w:p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2126"/>
        <w:gridCol w:w="1843"/>
        <w:gridCol w:w="1701"/>
      </w:tblGrid>
      <w:tr w:rsidR="003B533C" w:rsidRPr="00BA58E5" w14:paraId="13D2FBB7" w14:textId="77777777" w:rsidTr="00D64BD2">
        <w:tc>
          <w:tcPr>
            <w:tcW w:w="1702" w:type="dxa"/>
          </w:tcPr>
          <w:p w14:paraId="3FEFDAC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Maternal AHS Invoice Paid($)</w:t>
            </w:r>
          </w:p>
        </w:tc>
        <w:tc>
          <w:tcPr>
            <w:tcW w:w="2126" w:type="dxa"/>
          </w:tcPr>
          <w:p w14:paraId="6FA82B5A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Maternal Invoice($)</w:t>
            </w:r>
          </w:p>
        </w:tc>
        <w:tc>
          <w:tcPr>
            <w:tcW w:w="1701" w:type="dxa"/>
          </w:tcPr>
          <w:p w14:paraId="21940499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Neonatal AHS Invoice Paid($)</w:t>
            </w:r>
          </w:p>
        </w:tc>
        <w:tc>
          <w:tcPr>
            <w:tcW w:w="2126" w:type="dxa"/>
          </w:tcPr>
          <w:p w14:paraId="46812072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Outstanding Neonatal Invoice($)</w:t>
            </w:r>
          </w:p>
        </w:tc>
        <w:tc>
          <w:tcPr>
            <w:tcW w:w="1843" w:type="dxa"/>
          </w:tcPr>
          <w:p w14:paraId="62C69E76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  <w:tc>
          <w:tcPr>
            <w:tcW w:w="1701" w:type="dxa"/>
          </w:tcPr>
          <w:p w14:paraId="78BA0807" w14:textId="77777777" w:rsidR="003B533C" w:rsidRPr="00BA58E5" w:rsidRDefault="003B533C" w:rsidP="00D64B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b/>
                <w:sz w:val="20"/>
                <w:szCs w:val="20"/>
              </w:rPr>
              <w:t>Refer to CT</w:t>
            </w:r>
          </w:p>
        </w:tc>
      </w:tr>
      <w:tr w:rsidR="003B533C" w:rsidRPr="00BA58E5" w14:paraId="4EF9E3CB" w14:textId="77777777" w:rsidTr="00D64BD2">
        <w:tc>
          <w:tcPr>
            <w:tcW w:w="1702" w:type="dxa"/>
          </w:tcPr>
          <w:p w14:paraId="200F690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0A3D31A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,937.50</w:t>
            </w:r>
          </w:p>
        </w:tc>
        <w:tc>
          <w:tcPr>
            <w:tcW w:w="1701" w:type="dxa"/>
          </w:tcPr>
          <w:p w14:paraId="68A75E3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77D534F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495D1C2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701" w:type="dxa"/>
          </w:tcPr>
          <w:p w14:paraId="140CED5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488164A2" w14:textId="77777777" w:rsidTr="00D64BD2">
        <w:trPr>
          <w:trHeight w:hRule="exact" w:val="284"/>
        </w:trPr>
        <w:tc>
          <w:tcPr>
            <w:tcW w:w="1702" w:type="dxa"/>
          </w:tcPr>
          <w:p w14:paraId="63A4BDA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420BD65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20.00</w:t>
            </w:r>
          </w:p>
          <w:p w14:paraId="5B2B271D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887D5F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C</w:t>
            </w:r>
          </w:p>
        </w:tc>
        <w:tc>
          <w:tcPr>
            <w:tcW w:w="2126" w:type="dxa"/>
          </w:tcPr>
          <w:p w14:paraId="0C3E6654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50E85C90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701" w:type="dxa"/>
          </w:tcPr>
          <w:p w14:paraId="7D33D50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55A10B3C" w14:textId="77777777" w:rsidTr="00D64BD2">
        <w:trPr>
          <w:trHeight w:hRule="exact" w:val="284"/>
        </w:trPr>
        <w:tc>
          <w:tcPr>
            <w:tcW w:w="1702" w:type="dxa"/>
          </w:tcPr>
          <w:p w14:paraId="26FE8015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0C84685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,927.50</w:t>
            </w:r>
          </w:p>
          <w:p w14:paraId="4EA2B83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8269E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14:paraId="4D24AA4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12A5B2A6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701" w:type="dxa"/>
          </w:tcPr>
          <w:p w14:paraId="79C35501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B533C" w:rsidRPr="00BA58E5" w14:paraId="404A41C6" w14:textId="77777777" w:rsidTr="00D64BD2">
        <w:trPr>
          <w:trHeight w:hRule="exact" w:val="284"/>
        </w:trPr>
        <w:tc>
          <w:tcPr>
            <w:tcW w:w="1702" w:type="dxa"/>
          </w:tcPr>
          <w:p w14:paraId="1E38F10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0982CF5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17.50.</w:t>
            </w:r>
          </w:p>
          <w:p w14:paraId="7A5A035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400C2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361F40A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,117.50</w:t>
            </w:r>
          </w:p>
          <w:p w14:paraId="68005CF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FBA48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Central America</w:t>
            </w:r>
          </w:p>
        </w:tc>
        <w:tc>
          <w:tcPr>
            <w:tcW w:w="1701" w:type="dxa"/>
          </w:tcPr>
          <w:p w14:paraId="00E3DAB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4E6C2429" w14:textId="77777777" w:rsidTr="00D64BD2">
        <w:trPr>
          <w:trHeight w:hRule="exact" w:val="284"/>
        </w:trPr>
        <w:tc>
          <w:tcPr>
            <w:tcW w:w="1702" w:type="dxa"/>
          </w:tcPr>
          <w:p w14:paraId="7BCA119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12127A5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,445.00</w:t>
            </w:r>
          </w:p>
          <w:p w14:paraId="69EB5DF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801C08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1EC00FD6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,250.00</w:t>
            </w:r>
          </w:p>
          <w:p w14:paraId="492C4FAC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F94589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701" w:type="dxa"/>
          </w:tcPr>
          <w:p w14:paraId="4CED809F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095E47C1" w14:textId="77777777" w:rsidTr="00D64BD2">
        <w:trPr>
          <w:trHeight w:hRule="exact" w:val="284"/>
        </w:trPr>
        <w:tc>
          <w:tcPr>
            <w:tcW w:w="1702" w:type="dxa"/>
          </w:tcPr>
          <w:p w14:paraId="25B40EEA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07ACEE9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,670.00</w:t>
            </w:r>
          </w:p>
          <w:p w14:paraId="1048F61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147EEE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14:paraId="5F56565D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0E3C08D4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01" w:type="dxa"/>
          </w:tcPr>
          <w:p w14:paraId="302B54BB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355EE0E5" w14:textId="77777777" w:rsidTr="00D64BD2">
        <w:trPr>
          <w:trHeight w:hRule="exact" w:val="284"/>
        </w:trPr>
        <w:tc>
          <w:tcPr>
            <w:tcW w:w="1702" w:type="dxa"/>
          </w:tcPr>
          <w:p w14:paraId="00F364F9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14755E3B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,752.25</w:t>
            </w:r>
          </w:p>
          <w:p w14:paraId="75ACB2A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4DD4D7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14:paraId="2DEB3890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33E5BAEA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0F406B3E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B533C" w:rsidRPr="00BA58E5" w14:paraId="510A6EE9" w14:textId="77777777" w:rsidTr="00D64BD2">
        <w:trPr>
          <w:trHeight w:hRule="exact" w:val="284"/>
        </w:trPr>
        <w:tc>
          <w:tcPr>
            <w:tcW w:w="1702" w:type="dxa"/>
          </w:tcPr>
          <w:p w14:paraId="13E693F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0FC69431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,452.50</w:t>
            </w:r>
          </w:p>
          <w:p w14:paraId="502FD725" w14:textId="77777777" w:rsidR="003B533C" w:rsidRPr="00BA58E5" w:rsidRDefault="003B533C" w:rsidP="00D64BD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5D7AE2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2126" w:type="dxa"/>
          </w:tcPr>
          <w:p w14:paraId="5B402523" w14:textId="77777777" w:rsidR="003B533C" w:rsidRPr="00BA58E5" w:rsidRDefault="003B533C" w:rsidP="00D64B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il</w:t>
            </w:r>
          </w:p>
        </w:tc>
        <w:tc>
          <w:tcPr>
            <w:tcW w:w="1843" w:type="dxa"/>
          </w:tcPr>
          <w:p w14:paraId="46DDA547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</w:tcPr>
          <w:p w14:paraId="401A6E68" w14:textId="77777777" w:rsidR="003B533C" w:rsidRPr="00BA58E5" w:rsidRDefault="003B533C" w:rsidP="00D64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8E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74EBE83" w14:textId="77777777" w:rsidR="003B533C" w:rsidRDefault="003B533C"/>
    <w:sectPr w:rsidR="003B5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3C"/>
    <w:rsid w:val="001835F0"/>
    <w:rsid w:val="00210FBB"/>
    <w:rsid w:val="002A4693"/>
    <w:rsid w:val="003B533C"/>
    <w:rsid w:val="003D48BC"/>
    <w:rsid w:val="005E5E5A"/>
    <w:rsid w:val="00856C11"/>
    <w:rsid w:val="008620B1"/>
    <w:rsid w:val="00A16182"/>
    <w:rsid w:val="00AE40D8"/>
    <w:rsid w:val="00BE0233"/>
    <w:rsid w:val="00C73DA0"/>
    <w:rsid w:val="00D83655"/>
    <w:rsid w:val="00D8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E64A"/>
  <w15:chartTrackingRefBased/>
  <w15:docId w15:val="{F20C25AB-C28C-7B4C-BA04-7C5A0FD0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B533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33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ganka Kale</dc:creator>
  <cp:keywords/>
  <dc:description/>
  <cp:lastModifiedBy>Simrit Brar</cp:lastModifiedBy>
  <cp:revision>2</cp:revision>
  <dcterms:created xsi:type="dcterms:W3CDTF">2021-12-20T18:00:00Z</dcterms:created>
  <dcterms:modified xsi:type="dcterms:W3CDTF">2021-12-20T18:00:00Z</dcterms:modified>
</cp:coreProperties>
</file>